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5BE" w:rsidRPr="00ED6CED" w:rsidRDefault="000935BE" w:rsidP="000935BE">
      <w:pPr>
        <w:jc w:val="both"/>
        <w:rPr>
          <w:rFonts w:ascii="Times New Roman" w:hAnsi="Times New Roman" w:cs="Times New Roman"/>
          <w:sz w:val="24"/>
          <w:szCs w:val="24"/>
        </w:rPr>
      </w:pPr>
      <w:r w:rsidRPr="0003774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37742">
        <w:rPr>
          <w:rFonts w:ascii="Times New Roman" w:hAnsi="Times New Roman" w:cs="Times New Roman"/>
          <w:b/>
          <w:sz w:val="24"/>
          <w:szCs w:val="24"/>
        </w:rPr>
        <w:t>1</w:t>
      </w:r>
      <w:r w:rsidRPr="00ED6C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D6CED">
        <w:rPr>
          <w:rFonts w:ascii="Times New Roman" w:hAnsi="Times New Roman" w:cs="Times New Roman"/>
          <w:sz w:val="24"/>
          <w:szCs w:val="24"/>
        </w:rPr>
        <w:t xml:space="preserve">equence </w:t>
      </w:r>
      <w:r>
        <w:rPr>
          <w:rFonts w:ascii="Times New Roman" w:hAnsi="Times New Roman" w:cs="Times New Roman"/>
          <w:sz w:val="24"/>
          <w:szCs w:val="24"/>
        </w:rPr>
        <w:t>of p</w:t>
      </w:r>
      <w:r w:rsidRPr="00ED6CED">
        <w:rPr>
          <w:rFonts w:ascii="Times New Roman" w:hAnsi="Times New Roman" w:cs="Times New Roman"/>
          <w:sz w:val="24"/>
          <w:szCs w:val="24"/>
        </w:rPr>
        <w:t xml:space="preserve">rimers used in </w:t>
      </w:r>
      <w:proofErr w:type="spellStart"/>
      <w:r w:rsidRPr="00ED6CED"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>, qPCR and TAIL-PCR to</w:t>
      </w:r>
      <w:r w:rsidRPr="00ED6CED">
        <w:rPr>
          <w:rFonts w:ascii="Times New Roman" w:hAnsi="Times New Roman" w:cs="Times New Roman"/>
          <w:sz w:val="24"/>
          <w:szCs w:val="24"/>
        </w:rPr>
        <w:t xml:space="preserve"> assess copy number of T-DNA inserts in genome of </w:t>
      </w:r>
      <w:r w:rsidRPr="00037742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037742">
        <w:rPr>
          <w:rFonts w:ascii="Times New Roman" w:hAnsi="Times New Roman" w:cs="Times New Roman"/>
          <w:i/>
          <w:sz w:val="24"/>
          <w:szCs w:val="24"/>
        </w:rPr>
        <w:t>tabac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46A5">
        <w:rPr>
          <w:rFonts w:ascii="Times New Roman" w:hAnsi="Times New Roman" w:cs="Times New Roman"/>
          <w:sz w:val="24"/>
          <w:szCs w:val="24"/>
        </w:rPr>
        <w:t>and verified the transgene expression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260"/>
        <w:gridCol w:w="3150"/>
        <w:gridCol w:w="1710"/>
        <w:gridCol w:w="1170"/>
      </w:tblGrid>
      <w:tr w:rsidR="000935BE" w:rsidTr="00373BD8">
        <w:trPr>
          <w:trHeight w:val="332"/>
        </w:trPr>
        <w:tc>
          <w:tcPr>
            <w:tcW w:w="2070" w:type="dxa"/>
            <w:vMerge w:val="restart"/>
          </w:tcPr>
          <w:p w:rsidR="000935BE" w:rsidRPr="00534B1C" w:rsidRDefault="000935BE" w:rsidP="00696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me </w:t>
            </w:r>
            <w:r w:rsidRPr="00EF7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which primers bind</w:t>
            </w:r>
          </w:p>
        </w:tc>
        <w:tc>
          <w:tcPr>
            <w:tcW w:w="1260" w:type="dxa"/>
            <w:vMerge w:val="restart"/>
          </w:tcPr>
          <w:p w:rsidR="000935BE" w:rsidRPr="00534B1C" w:rsidRDefault="000935BE" w:rsidP="00696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860" w:type="dxa"/>
            <w:gridSpan w:val="2"/>
          </w:tcPr>
          <w:p w:rsidR="000935BE" w:rsidRPr="00534B1C" w:rsidRDefault="000935BE" w:rsidP="00696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170" w:type="dxa"/>
            <w:vMerge w:val="restart"/>
          </w:tcPr>
          <w:p w:rsidR="000935BE" w:rsidRPr="00534B1C" w:rsidRDefault="000935BE" w:rsidP="00696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mplicon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35BE" w:rsidTr="00373BD8">
        <w:tc>
          <w:tcPr>
            <w:tcW w:w="2070" w:type="dxa"/>
            <w:vMerge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1710" w:type="dxa"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Reverse (5’-3’)</w:t>
            </w:r>
          </w:p>
        </w:tc>
        <w:tc>
          <w:tcPr>
            <w:tcW w:w="1170" w:type="dxa"/>
            <w:vMerge/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5BE" w:rsidTr="00373BD8">
        <w:tc>
          <w:tcPr>
            <w:tcW w:w="2070" w:type="dxa"/>
          </w:tcPr>
          <w:p w:rsidR="000935BE" w:rsidRPr="00D17944" w:rsidRDefault="000935BE" w:rsidP="0069639A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7944">
              <w:rPr>
                <w:rFonts w:ascii="Times New Roman" w:hAnsi="Times New Roman" w:cs="Times New Roman"/>
                <w:b/>
                <w:sz w:val="20"/>
                <w:szCs w:val="20"/>
              </w:rPr>
              <w:t>ddPC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Pr="00D946A5">
              <w:rPr>
                <w:rFonts w:ascii="Times New Roman" w:hAnsi="Times New Roman" w:cs="Times New Roman"/>
                <w:b/>
                <w:sz w:val="18"/>
                <w:szCs w:val="18"/>
              </w:rPr>
              <w:t>PC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0935BE" w:rsidRPr="00C81420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935BE" w:rsidRPr="00C81420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5BE" w:rsidTr="00373BD8">
        <w:tc>
          <w:tcPr>
            <w:tcW w:w="2070" w:type="dxa"/>
            <w:vMerge w:val="restart"/>
          </w:tcPr>
          <w:p w:rsidR="000935BE" w:rsidRPr="00530795" w:rsidRDefault="000935BE" w:rsidP="0069639A">
            <w:pPr>
              <w:pStyle w:val="ListParagraph"/>
              <w:ind w:left="0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bS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Ps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TTGGTCGTGTTGCTA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71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GCTTCGTAAATCGGTAT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7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0935BE" w:rsidTr="00373BD8">
        <w:trPr>
          <w:trHeight w:val="377"/>
        </w:trPr>
        <w:tc>
          <w:tcPr>
            <w:tcW w:w="2070" w:type="dxa"/>
            <w:vMerge/>
            <w:tcBorders>
              <w:bottom w:val="single" w:sz="4" w:space="0" w:color="auto"/>
            </w:tcBorders>
          </w:tcPr>
          <w:p w:rsidR="000935BE" w:rsidRPr="00534B1C" w:rsidRDefault="000935BE" w:rsidP="0069639A">
            <w:pPr>
              <w:pStyle w:val="ListParagraph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Ps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CTACCATCTAGGAGACAA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CCTCAACCTTGCTC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0935BE" w:rsidTr="00373BD8">
        <w:tc>
          <w:tcPr>
            <w:tcW w:w="2070" w:type="dxa"/>
            <w:vMerge w:val="restart"/>
          </w:tcPr>
          <w:p w:rsidR="000935BE" w:rsidRPr="00534B1C" w:rsidRDefault="000935BE" w:rsidP="0069639A">
            <w:pPr>
              <w:pStyle w:val="ListParagraph"/>
              <w:ind w:left="0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 VDE</w:t>
            </w:r>
          </w:p>
        </w:tc>
        <w:tc>
          <w:tcPr>
            <w:tcW w:w="126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V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ATCCTCACGTCCTTTAT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1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GCTCTTTCAGCTCAT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TCT</w:t>
            </w:r>
          </w:p>
        </w:tc>
        <w:tc>
          <w:tcPr>
            <w:tcW w:w="117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935BE" w:rsidTr="00373BD8">
        <w:trPr>
          <w:trHeight w:val="287"/>
        </w:trPr>
        <w:tc>
          <w:tcPr>
            <w:tcW w:w="2070" w:type="dxa"/>
            <w:vMerge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V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CAGTGGAAGAAGGTGAAA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ACAAGGTCATCTCAGT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0935BE" w:rsidRPr="00753CDC" w:rsidTr="00373BD8">
        <w:tc>
          <w:tcPr>
            <w:tcW w:w="2070" w:type="dxa"/>
            <w:vMerge w:val="restart"/>
          </w:tcPr>
          <w:p w:rsidR="000935BE" w:rsidRPr="00534B1C" w:rsidRDefault="000935BE" w:rsidP="0069639A">
            <w:pPr>
              <w:pStyle w:val="ListParagraph"/>
              <w:ind w:left="0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A. thaliana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 ZEP</w:t>
            </w:r>
          </w:p>
        </w:tc>
        <w:tc>
          <w:tcPr>
            <w:tcW w:w="126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Z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315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</w:t>
            </w:r>
            <w:r w:rsidRPr="00E02B05">
              <w:rPr>
                <w:rFonts w:ascii="Times New Roman" w:hAnsi="Times New Roman" w:cs="Times New Roman"/>
                <w:sz w:val="18"/>
                <w:szCs w:val="18"/>
              </w:rPr>
              <w:t>TACA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CCCGATTCAAATA</w:t>
            </w:r>
            <w:r w:rsidRPr="00E02B0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1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AC</w:t>
            </w:r>
            <w:r w:rsidRPr="00E02B05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CTTCCATAA</w:t>
            </w:r>
            <w:r w:rsidRPr="00E02B0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70" w:type="dxa"/>
            <w:tcBorders>
              <w:bottom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935BE" w:rsidRPr="00753CDC" w:rsidTr="00373BD8">
        <w:tc>
          <w:tcPr>
            <w:tcW w:w="2070" w:type="dxa"/>
            <w:vMerge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AtZ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CTGACAAAGCCGAT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710" w:type="dxa"/>
            <w:tcBorders>
              <w:top w:val="nil"/>
            </w:tcBorders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GCCGTGTGGAATTAG</w:t>
            </w:r>
            <w:r w:rsidRPr="00534B1C">
              <w:rPr>
                <w:rFonts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1170" w:type="dxa"/>
            <w:tcBorders>
              <w:top w:val="nil"/>
            </w:tcBorders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0935BE" w:rsidRPr="00753CDC" w:rsidTr="00373BD8">
        <w:tc>
          <w:tcPr>
            <w:tcW w:w="2070" w:type="dxa"/>
          </w:tcPr>
          <w:p w:rsidR="000935BE" w:rsidRPr="00534B1C" w:rsidRDefault="000935BE" w:rsidP="006963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benthamiana</w:t>
            </w:r>
            <w:proofErr w:type="spellEnd"/>
            <w:r w:rsidR="008A52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A5230">
              <w:rPr>
                <w:rFonts w:ascii="Times New Roman" w:hAnsi="Times New Roman" w:cs="Times New Roman"/>
                <w:sz w:val="20"/>
                <w:szCs w:val="20"/>
              </w:rPr>
              <w:t>Ps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</w:t>
            </w:r>
            <w:proofErr w:type="spellStart"/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tumefaciens</w:t>
            </w:r>
            <w:proofErr w:type="spellEnd"/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 HSP1 terminator</w:t>
            </w:r>
          </w:p>
        </w:tc>
        <w:tc>
          <w:tcPr>
            <w:tcW w:w="1260" w:type="dxa"/>
            <w:tcBorders>
              <w:top w:val="nil"/>
            </w:tcBorders>
          </w:tcPr>
          <w:p w:rsidR="000935BE" w:rsidRPr="00534B1C" w:rsidRDefault="000935BE" w:rsidP="00696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NbPs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-lin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  <w:tcBorders>
              <w:top w:val="nil"/>
            </w:tcBorders>
          </w:tcPr>
          <w:p w:rsidR="000935BE" w:rsidRPr="00534B1C" w:rsidRDefault="000935BE" w:rsidP="00696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B1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TGATGAGGAAGAGGAGTGAAC</w:t>
            </w:r>
          </w:p>
        </w:tc>
        <w:tc>
          <w:tcPr>
            <w:tcW w:w="1710" w:type="dxa"/>
            <w:tcBorders>
              <w:top w:val="nil"/>
            </w:tcBorders>
          </w:tcPr>
          <w:p w:rsidR="000935BE" w:rsidRPr="00534B1C" w:rsidRDefault="000935BE" w:rsidP="00696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4B1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AAGCAGGACTCTAGGGACTA</w:t>
            </w:r>
          </w:p>
        </w:tc>
        <w:tc>
          <w:tcPr>
            <w:tcW w:w="1170" w:type="dxa"/>
            <w:tcBorders>
              <w:top w:val="nil"/>
            </w:tcBorders>
          </w:tcPr>
          <w:p w:rsidR="000935BE" w:rsidRPr="00534B1C" w:rsidRDefault="000935BE" w:rsidP="00696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0935BE" w:rsidRPr="00753CDC" w:rsidTr="00373BD8">
        <w:tc>
          <w:tcPr>
            <w:tcW w:w="2070" w:type="dxa"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tabacum</w:t>
            </w:r>
            <w:proofErr w:type="spellEnd"/>
            <w:r w:rsidRPr="00534B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260" w:type="dxa"/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NtAc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534B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50" w:type="dxa"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CACAGAAGCTCCTCTTAA</w:t>
            </w:r>
            <w:r w:rsidRPr="007A0F2C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710" w:type="dxa"/>
          </w:tcPr>
          <w:p w:rsidR="000935BE" w:rsidRPr="00534B1C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CCTGAATGGCGATA</w:t>
            </w:r>
            <w:r w:rsidRPr="007A0F2C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</w:p>
        </w:tc>
        <w:tc>
          <w:tcPr>
            <w:tcW w:w="1170" w:type="dxa"/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0935BE" w:rsidTr="00373BD8">
        <w:tc>
          <w:tcPr>
            <w:tcW w:w="2070" w:type="dxa"/>
          </w:tcPr>
          <w:p w:rsidR="000935BE" w:rsidRDefault="000935BE" w:rsidP="0069639A">
            <w:pPr>
              <w:pStyle w:val="ListParagraph"/>
              <w:ind w:left="0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r w:rsidRPr="00160F24">
              <w:rPr>
                <w:rFonts w:ascii="Times New Roman" w:hAnsi="Times New Roman" w:cs="Times New Roman"/>
                <w:i/>
                <w:sz w:val="20"/>
                <w:szCs w:val="20"/>
              </w:rPr>
              <w:t>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37742">
              <w:rPr>
                <w:rFonts w:ascii="Times New Roman" w:hAnsi="Times New Roman" w:cs="Times New Roman"/>
                <w:i/>
                <w:sz w:val="20"/>
                <w:szCs w:val="20"/>
              </w:rPr>
              <w:t>tabac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0935BE" w:rsidRPr="00534B1C" w:rsidRDefault="000935BE" w:rsidP="0069639A">
            <w:pPr>
              <w:pStyle w:val="ListParagraph"/>
              <w:ind w:left="0"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B42254">
              <w:rPr>
                <w:rFonts w:ascii="Times New Roman" w:hAnsi="Times New Roman" w:cs="Times New Roman"/>
                <w:sz w:val="20"/>
                <w:szCs w:val="20"/>
              </w:rPr>
              <w:t xml:space="preserve"> tubulin</w:t>
            </w:r>
          </w:p>
        </w:tc>
        <w:tc>
          <w:tcPr>
            <w:tcW w:w="1260" w:type="dxa"/>
          </w:tcPr>
          <w:p w:rsidR="000935BE" w:rsidRPr="00534B1C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Tubu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  <w:t>_1</w:t>
            </w:r>
          </w:p>
        </w:tc>
        <w:tc>
          <w:tcPr>
            <w:tcW w:w="3150" w:type="dxa"/>
          </w:tcPr>
          <w:p w:rsidR="000935BE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CATGGCCTGTTGTTTGAT</w:t>
            </w:r>
            <w:r w:rsidRPr="00160F24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710" w:type="dxa"/>
          </w:tcPr>
          <w:p w:rsidR="000935BE" w:rsidRDefault="000935BE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GATGGTCCTCTTTGTCTT</w:t>
            </w:r>
            <w:r w:rsidRPr="00160F2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70" w:type="dxa"/>
          </w:tcPr>
          <w:p w:rsidR="000935BE" w:rsidRDefault="000935BE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bookmarkEnd w:id="0"/>
      <w:tr w:rsidR="00276254" w:rsidTr="00373BD8">
        <w:tc>
          <w:tcPr>
            <w:tcW w:w="2070" w:type="dxa"/>
          </w:tcPr>
          <w:p w:rsidR="00276254" w:rsidRPr="00534B1C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572EE">
              <w:rPr>
                <w:rStyle w:val="Emphasis"/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AIL-PCR</w:t>
            </w:r>
          </w:p>
        </w:tc>
        <w:tc>
          <w:tcPr>
            <w:tcW w:w="1260" w:type="dxa"/>
          </w:tcPr>
          <w:p w:rsidR="00276254" w:rsidRPr="00534B1C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276254" w:rsidRPr="00C81420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:rsidR="00276254" w:rsidRPr="00C81420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276254" w:rsidRPr="00534B1C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6254" w:rsidTr="00373BD8">
        <w:tc>
          <w:tcPr>
            <w:tcW w:w="2070" w:type="dxa"/>
          </w:tcPr>
          <w:p w:rsidR="00276254" w:rsidRPr="008538E4" w:rsidRDefault="00276254" w:rsidP="0069639A">
            <w:pPr>
              <w:ind w:right="-108"/>
              <w:rPr>
                <w:rStyle w:val="Emphasis"/>
                <w:rFonts w:ascii="Times New Roman" w:hAnsi="Times New Roman" w:cs="Times New Roman"/>
                <w:b/>
                <w:i w:val="0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8538E4"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  <w:t>na</w:t>
            </w:r>
            <w:proofErr w:type="spellEnd"/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AD1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NTCGA(G/C)T(A/T)T(G/C)G(A/t)GTT</w:t>
            </w:r>
          </w:p>
        </w:tc>
        <w:tc>
          <w:tcPr>
            <w:tcW w:w="1710" w:type="dxa"/>
          </w:tcPr>
          <w:p w:rsidR="00276254" w:rsidRPr="00C81420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276254" w:rsidRDefault="00276254" w:rsidP="0039716C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9716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</w:tr>
      <w:tr w:rsidR="00276254" w:rsidTr="00373BD8">
        <w:tc>
          <w:tcPr>
            <w:tcW w:w="2070" w:type="dxa"/>
          </w:tcPr>
          <w:p w:rsidR="00276254" w:rsidRPr="008538E4" w:rsidRDefault="0039716C" w:rsidP="0069639A">
            <w:pPr>
              <w:ind w:right="-108"/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8538E4"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  <w:t>na</w:t>
            </w:r>
            <w:proofErr w:type="spellEnd"/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AD2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TCGA(G/C)(A/T)GANA(A/T)GAA</w:t>
            </w:r>
          </w:p>
        </w:tc>
        <w:tc>
          <w:tcPr>
            <w:tcW w:w="171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6254" w:rsidRDefault="0039716C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76254" w:rsidTr="00373BD8">
        <w:tc>
          <w:tcPr>
            <w:tcW w:w="2070" w:type="dxa"/>
          </w:tcPr>
          <w:p w:rsidR="00276254" w:rsidRPr="008538E4" w:rsidRDefault="00276254" w:rsidP="0069639A">
            <w:pPr>
              <w:ind w:right="-108"/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8538E4"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  <w:t>n</w:t>
            </w:r>
            <w:r w:rsidR="0039716C" w:rsidRPr="008538E4"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  <w:t>a</w:t>
            </w:r>
            <w:proofErr w:type="spellEnd"/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AD3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/T)GTGNAG(A/T)ANCANAGA</w:t>
            </w:r>
          </w:p>
        </w:tc>
        <w:tc>
          <w:tcPr>
            <w:tcW w:w="171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6254" w:rsidRDefault="0039716C" w:rsidP="0069639A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76254" w:rsidTr="00373BD8">
        <w:tc>
          <w:tcPr>
            <w:tcW w:w="2070" w:type="dxa"/>
          </w:tcPr>
          <w:p w:rsidR="00276254" w:rsidRPr="007572EE" w:rsidRDefault="00276254" w:rsidP="0069639A">
            <w:pPr>
              <w:ind w:right="-108"/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 xml:space="preserve">373bp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B </w:t>
            </w: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of T-DNA</w:t>
            </w:r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AAGTTACGGGCACCATTCA</w:t>
            </w:r>
          </w:p>
        </w:tc>
        <w:tc>
          <w:tcPr>
            <w:tcW w:w="171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6254" w:rsidRDefault="0039716C" w:rsidP="0069639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76254" w:rsidTr="00373BD8">
        <w:tc>
          <w:tcPr>
            <w:tcW w:w="2070" w:type="dxa"/>
          </w:tcPr>
          <w:p w:rsidR="00276254" w:rsidRPr="00D17944" w:rsidRDefault="00276254" w:rsidP="0069639A">
            <w:pPr>
              <w:ind w:right="-108"/>
              <w:rPr>
                <w:rStyle w:val="Emphasis"/>
                <w:rFonts w:ascii="Times New Roman" w:hAnsi="Times New Roman" w:cs="Times New Roman"/>
                <w:i w:val="0"/>
                <w:color w:val="000000"/>
                <w:sz w:val="18"/>
                <w:szCs w:val="18"/>
                <w:shd w:val="clear" w:color="auto" w:fill="FFFFFF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 xml:space="preserve">256bp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B </w:t>
            </w: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of T-DNA</w:t>
            </w:r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RB2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ACCTTGACAGTGACGACAAATC</w:t>
            </w:r>
          </w:p>
        </w:tc>
        <w:tc>
          <w:tcPr>
            <w:tcW w:w="171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6254" w:rsidRDefault="0039716C" w:rsidP="0069639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76254" w:rsidTr="00373BD8">
        <w:tc>
          <w:tcPr>
            <w:tcW w:w="207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 xml:space="preserve">123bp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B </w:t>
            </w: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of T-DNA</w:t>
            </w:r>
          </w:p>
        </w:tc>
        <w:tc>
          <w:tcPr>
            <w:tcW w:w="1260" w:type="dxa"/>
          </w:tcPr>
          <w:p w:rsidR="00276254" w:rsidRPr="00D17944" w:rsidRDefault="00276254" w:rsidP="0069639A">
            <w:pPr>
              <w:ind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RB3</w:t>
            </w:r>
          </w:p>
        </w:tc>
        <w:tc>
          <w:tcPr>
            <w:tcW w:w="315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D17944">
              <w:rPr>
                <w:rFonts w:ascii="Times New Roman" w:hAnsi="Times New Roman" w:cs="Times New Roman"/>
                <w:sz w:val="18"/>
                <w:szCs w:val="18"/>
              </w:rPr>
              <w:t>CCTGGCGTTACCCAACTTAATC</w:t>
            </w:r>
          </w:p>
        </w:tc>
        <w:tc>
          <w:tcPr>
            <w:tcW w:w="1710" w:type="dxa"/>
          </w:tcPr>
          <w:p w:rsidR="00276254" w:rsidRPr="00D17944" w:rsidRDefault="00276254" w:rsidP="0069639A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76254" w:rsidRDefault="0039716C" w:rsidP="0069639A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3D5820" w:rsidTr="00373BD8">
        <w:trPr>
          <w:trHeight w:val="242"/>
        </w:trPr>
        <w:tc>
          <w:tcPr>
            <w:tcW w:w="9360" w:type="dxa"/>
            <w:gridSpan w:val="5"/>
            <w:tcBorders>
              <w:bottom w:val="nil"/>
            </w:tcBorders>
          </w:tcPr>
          <w:p w:rsidR="003D5820" w:rsidRDefault="003D5820" w:rsidP="0069639A">
            <w:pPr>
              <w:jc w:val="center"/>
            </w:pPr>
          </w:p>
        </w:tc>
      </w:tr>
    </w:tbl>
    <w:p w:rsidR="000935BE" w:rsidRDefault="000935BE" w:rsidP="000935BE">
      <w:pPr>
        <w:rPr>
          <w:rFonts w:ascii="Times New Roman" w:hAnsi="Times New Roman" w:cs="Times New Roman"/>
          <w:sz w:val="24"/>
          <w:szCs w:val="24"/>
        </w:rPr>
      </w:pPr>
    </w:p>
    <w:p w:rsidR="008A5230" w:rsidRDefault="008A5230" w:rsidP="008A52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DE -</w:t>
      </w:r>
      <w:proofErr w:type="spellStart"/>
      <w:r>
        <w:rPr>
          <w:rFonts w:ascii="Times New Roman" w:hAnsi="Times New Roman" w:cs="Times New Roman"/>
          <w:sz w:val="24"/>
          <w:szCs w:val="24"/>
        </w:rPr>
        <w:t>violaxant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-epoxidase</w:t>
      </w:r>
    </w:p>
    <w:p w:rsidR="008A5230" w:rsidRDefault="008A5230" w:rsidP="008A52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P - zeaxanthin epoxidase</w:t>
      </w:r>
    </w:p>
    <w:p w:rsidR="008A5230" w:rsidRDefault="008A5230" w:rsidP="008A523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s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 photosystem II subunit S</w:t>
      </w:r>
    </w:p>
    <w:p w:rsidR="008A5230" w:rsidRDefault="008A5230" w:rsidP="008A5230">
      <w:pPr>
        <w:rPr>
          <w:rFonts w:ascii="Times New Roman" w:hAnsi="Times New Roman" w:cs="Times New Roman"/>
          <w:sz w:val="24"/>
          <w:szCs w:val="24"/>
        </w:rPr>
      </w:pPr>
      <w:r w:rsidRPr="007F0AE8">
        <w:rPr>
          <w:rFonts w:ascii="Times New Roman" w:hAnsi="Times New Roman" w:cs="Times New Roman"/>
          <w:sz w:val="24"/>
          <w:szCs w:val="24"/>
        </w:rPr>
        <w:t xml:space="preserve">HSP1 - </w:t>
      </w:r>
      <w:r>
        <w:rPr>
          <w:rFonts w:ascii="Times New Roman" w:hAnsi="Times New Roman" w:cs="Times New Roman"/>
          <w:sz w:val="24"/>
          <w:szCs w:val="24"/>
        </w:rPr>
        <w:t>heat shock protein 1</w:t>
      </w:r>
    </w:p>
    <w:p w:rsidR="008A5230" w:rsidRDefault="008A5230" w:rsidP="008A52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B - right border</w:t>
      </w:r>
    </w:p>
    <w:p w:rsidR="000935BE" w:rsidRDefault="0039716C" w:rsidP="000935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proofErr w:type="gramEnd"/>
      <w:r w:rsidR="000935BE">
        <w:rPr>
          <w:rFonts w:ascii="Times New Roman" w:hAnsi="Times New Roman" w:cs="Times New Roman"/>
          <w:sz w:val="24"/>
          <w:szCs w:val="24"/>
        </w:rPr>
        <w:t xml:space="preserve"> - not appli</w:t>
      </w:r>
      <w:r w:rsidR="008A5230">
        <w:rPr>
          <w:rFonts w:ascii="Times New Roman" w:hAnsi="Times New Roman" w:cs="Times New Roman"/>
          <w:sz w:val="24"/>
          <w:szCs w:val="24"/>
        </w:rPr>
        <w:t>cable</w:t>
      </w:r>
    </w:p>
    <w:p w:rsidR="00C0083D" w:rsidRDefault="00C0083D"/>
    <w:sectPr w:rsidR="00C00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BE"/>
    <w:rsid w:val="000935BE"/>
    <w:rsid w:val="00276254"/>
    <w:rsid w:val="00373BD8"/>
    <w:rsid w:val="0039716C"/>
    <w:rsid w:val="003D5820"/>
    <w:rsid w:val="00601A3E"/>
    <w:rsid w:val="008538E4"/>
    <w:rsid w:val="008A5230"/>
    <w:rsid w:val="00C0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5B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935B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5B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935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0DA292-72C5-4E85-A488-E4FF3ADC4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lowack</dc:creator>
  <cp:lastModifiedBy>kglowack</cp:lastModifiedBy>
  <cp:revision>3</cp:revision>
  <dcterms:created xsi:type="dcterms:W3CDTF">2015-10-21T17:40:00Z</dcterms:created>
  <dcterms:modified xsi:type="dcterms:W3CDTF">2015-10-21T18:29:00Z</dcterms:modified>
</cp:coreProperties>
</file>